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310AFC" w14:textId="59517284" w:rsidR="00AE28F0" w:rsidRPr="00AE28F0" w:rsidRDefault="00AE28F0" w:rsidP="00AE28F0">
      <w:pPr>
        <w:spacing w:after="0"/>
        <w:jc w:val="both"/>
        <w:rPr>
          <w:rFonts w:cs="Times New Roman"/>
          <w:szCs w:val="24"/>
          <w:lang w:val="en-AU"/>
        </w:rPr>
      </w:pPr>
      <w:r w:rsidRPr="00AE28F0">
        <w:rPr>
          <w:b/>
          <w:bCs/>
        </w:rPr>
        <w:t>Table S1.</w:t>
      </w:r>
      <w:r>
        <w:t xml:space="preserve"> List of </w:t>
      </w:r>
      <w:r w:rsidRPr="006F1F78">
        <w:rPr>
          <w:rFonts w:cs="Times New Roman"/>
          <w:szCs w:val="24"/>
          <w:lang w:val="en-AU"/>
        </w:rPr>
        <w:t>identified volatile compounds (VOCs)</w:t>
      </w:r>
      <w:r>
        <w:rPr>
          <w:rFonts w:cs="Times New Roman"/>
          <w:szCs w:val="24"/>
          <w:lang w:val="en-AU"/>
        </w:rPr>
        <w:t>. C</w:t>
      </w:r>
      <w:r w:rsidRPr="00AE28F0">
        <w:rPr>
          <w:rFonts w:cs="Times New Roman"/>
          <w:szCs w:val="24"/>
          <w:lang w:val="en-AU"/>
        </w:rPr>
        <w:t>ompounds were sorted according to retention time</w:t>
      </w:r>
      <w:r>
        <w:rPr>
          <w:rFonts w:cs="Times New Roman"/>
          <w:szCs w:val="24"/>
          <w:lang w:val="en-AU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9"/>
        <w:gridCol w:w="2339"/>
        <w:gridCol w:w="2969"/>
        <w:gridCol w:w="1687"/>
      </w:tblGrid>
      <w:tr w:rsidR="00AE28F0" w:rsidRPr="00AE28F0" w14:paraId="038459C6" w14:textId="77777777" w:rsidTr="00AE28F0">
        <w:trPr>
          <w:trHeight w:val="280"/>
        </w:trPr>
        <w:tc>
          <w:tcPr>
            <w:tcW w:w="2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7AFE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Compound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3809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Retention time (min)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9002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Compound Class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6B6E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PubChem CID</w:t>
            </w:r>
          </w:p>
        </w:tc>
      </w:tr>
      <w:tr w:rsidR="00AE28F0" w:rsidRPr="00AE28F0" w14:paraId="20FFC4EF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4B2D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cetic acid methyl este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D6E2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0.56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84AD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Aliphatic esters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6D5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584</w:t>
            </w:r>
          </w:p>
        </w:tc>
      </w:tr>
      <w:tr w:rsidR="00AE28F0" w:rsidRPr="00AE28F0" w14:paraId="31AF7FC0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2BC3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Ethyl acet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ACE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0.52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89CA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Aliphatic esters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E47A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8857</w:t>
            </w:r>
          </w:p>
        </w:tc>
      </w:tr>
      <w:tr w:rsidR="00AE28F0" w:rsidRPr="00AE28F0" w14:paraId="50A84A3C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B78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ethyl alcoh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07FA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0.86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E989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Aliphatic alcohols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1A29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887</w:t>
            </w:r>
          </w:p>
        </w:tc>
      </w:tr>
      <w:tr w:rsidR="00AE28F0" w:rsidRPr="00AE28F0" w14:paraId="727D6A12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4BA8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-Methylbutyraldehy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4F25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1.55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19B8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dehyd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8F64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284</w:t>
            </w:r>
          </w:p>
        </w:tc>
      </w:tr>
      <w:tr w:rsidR="00AE28F0" w:rsidRPr="00AE28F0" w14:paraId="0F33FDE4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B28A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-Methylbutana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463A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1.71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0636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dehyd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2167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1552</w:t>
            </w:r>
          </w:p>
        </w:tc>
      </w:tr>
      <w:tr w:rsidR="00AE28F0" w:rsidRPr="00AE28F0" w14:paraId="1E865B6A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CB9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Ethan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1A5A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2.16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C32E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EBA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02</w:t>
            </w:r>
          </w:p>
        </w:tc>
      </w:tr>
      <w:tr w:rsidR="00AE28F0" w:rsidRPr="00AE28F0" w14:paraId="37437CDC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A5E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Ethyl propion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1A7A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3.25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A196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ester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16F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749</w:t>
            </w:r>
          </w:p>
        </w:tc>
      </w:tr>
      <w:tr w:rsidR="00AE28F0" w:rsidRPr="00AE28F0" w14:paraId="32BF1981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9E52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n-Propyl acet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9E6B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3.99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4952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ester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EC7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997</w:t>
            </w:r>
          </w:p>
        </w:tc>
      </w:tr>
      <w:tr w:rsidR="00AE28F0" w:rsidRPr="00AE28F0" w14:paraId="6872BADC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2362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ethyl butyr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3D97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4.48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ABAF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ester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4796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2180</w:t>
            </w:r>
          </w:p>
        </w:tc>
      </w:tr>
      <w:tr w:rsidR="00AE28F0" w:rsidRPr="00AE28F0" w14:paraId="5800B1AA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7849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α-Pinene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608D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5.99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F041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CBF3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654</w:t>
            </w:r>
          </w:p>
        </w:tc>
      </w:tr>
      <w:tr w:rsidR="00AE28F0" w:rsidRPr="00AE28F0" w14:paraId="01233103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CBD4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Thuj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6CDB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6.17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F062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E44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7868</w:t>
            </w:r>
          </w:p>
        </w:tc>
      </w:tr>
      <w:tr w:rsidR="00AE28F0" w:rsidRPr="00AE28F0" w14:paraId="3B690DA5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BF7B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Ethyl butyr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9EC3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6.66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8A22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ester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4CC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762</w:t>
            </w:r>
          </w:p>
        </w:tc>
      </w:tr>
      <w:tr w:rsidR="00AE28F0" w:rsidRPr="00AE28F0" w14:paraId="17F4A1F0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3D1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Tolu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EA15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7.06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10AC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romatic compound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6812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140</w:t>
            </w:r>
          </w:p>
        </w:tc>
      </w:tr>
      <w:tr w:rsidR="00AE28F0" w:rsidRPr="00AE28F0" w14:paraId="462FE5E1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2A9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Camph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F916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8.07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9551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209D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616</w:t>
            </w:r>
          </w:p>
        </w:tc>
      </w:tr>
      <w:tr w:rsidR="00AE28F0" w:rsidRPr="00AE28F0" w14:paraId="1FA9C93A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2B6B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Hexana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94DD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8.90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D3C5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dehyd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1287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184</w:t>
            </w:r>
          </w:p>
        </w:tc>
      </w:tr>
      <w:tr w:rsidR="00AE28F0" w:rsidRPr="00AE28F0" w14:paraId="150303D4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97CC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β-Pin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5B04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0.06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915B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22F7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4896</w:t>
            </w:r>
          </w:p>
        </w:tc>
      </w:tr>
      <w:tr w:rsidR="00AE28F0" w:rsidRPr="00AE28F0" w14:paraId="005E4438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6A69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β-Phellandr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0FE9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0.63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4A32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F78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1142</w:t>
            </w:r>
          </w:p>
        </w:tc>
      </w:tr>
      <w:tr w:rsidR="00AE28F0" w:rsidRPr="00AE28F0" w14:paraId="0FA0A2A3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BD3D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Ethylbenz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A9B2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1.10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DEF7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romatic compond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7B39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500</w:t>
            </w:r>
          </w:p>
        </w:tc>
      </w:tr>
      <w:tr w:rsidR="00AE28F0" w:rsidRPr="00AE28F0" w14:paraId="6A2D610E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BFC7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-Xyl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226D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1.80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9FC3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romatic compond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DEDE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237</w:t>
            </w:r>
          </w:p>
        </w:tc>
      </w:tr>
      <w:tr w:rsidR="00AE28F0" w:rsidRPr="00AE28F0" w14:paraId="3F470096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14C9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1-Penten-3-ol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5573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1.97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0931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750E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2020</w:t>
            </w:r>
          </w:p>
        </w:tc>
      </w:tr>
      <w:tr w:rsidR="00AE28F0" w:rsidRPr="00AE28F0" w14:paraId="5183A063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E587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-Methoxyfura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42B7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2.237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3449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romatic compond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846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17476</w:t>
            </w:r>
          </w:p>
        </w:tc>
      </w:tr>
      <w:tr w:rsidR="00AE28F0" w:rsidRPr="00AE28F0" w14:paraId="422FE854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CD38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β-Myrc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C9D0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2.42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17A2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E4C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1253</w:t>
            </w:r>
          </w:p>
        </w:tc>
      </w:tr>
      <w:tr w:rsidR="00AE28F0" w:rsidRPr="00AE28F0" w14:paraId="022A0C0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0B00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Phellandr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E3B1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2.73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D917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226D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460</w:t>
            </w:r>
          </w:p>
        </w:tc>
      </w:tr>
      <w:tr w:rsidR="00AE28F0" w:rsidRPr="00AE28F0" w14:paraId="706AB4C5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72A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Terpinene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66A7F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3.406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477E6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rbons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9526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462</w:t>
            </w:r>
          </w:p>
        </w:tc>
      </w:tr>
      <w:tr w:rsidR="00AE28F0" w:rsidRPr="00AE28F0" w14:paraId="4F12004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5DFB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p-Xylen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84CDA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3.86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D1FC1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romatic compond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0232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809</w:t>
            </w:r>
          </w:p>
        </w:tc>
      </w:tr>
      <w:tr w:rsidR="00AE28F0" w:rsidRPr="00AE28F0" w14:paraId="486ECAFC" w14:textId="77777777" w:rsidTr="00AE28F0">
        <w:trPr>
          <w:trHeight w:val="300"/>
        </w:trPr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DE7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D-Limonen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F5A6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4.307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D35C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rbons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6113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40917</w:t>
            </w:r>
          </w:p>
        </w:tc>
      </w:tr>
      <w:tr w:rsidR="00AE28F0" w:rsidRPr="00AE28F0" w14:paraId="621FED8B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E103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-Hexena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20D8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4.51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E3A0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dehyd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40E2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281168</w:t>
            </w:r>
          </w:p>
        </w:tc>
      </w:tr>
      <w:tr w:rsidR="00AE28F0" w:rsidRPr="00AE28F0" w14:paraId="0BB35AEB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8E59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Eucalypt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D4BA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4.837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CA95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 monoterpen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AA1F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758</w:t>
            </w:r>
          </w:p>
        </w:tc>
      </w:tr>
      <w:tr w:rsidR="00AE28F0" w:rsidRPr="00AE28F0" w14:paraId="4265B34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9DF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-Hexena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0209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5.31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E1CB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dehyd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F66C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281168</w:t>
            </w:r>
          </w:p>
        </w:tc>
      </w:tr>
      <w:tr w:rsidR="00AE28F0" w:rsidRPr="00AE28F0" w14:paraId="0AC165BB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BCD3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(E)-β-Ocim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BFF3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5.61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B753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D9A3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281553</w:t>
            </w:r>
          </w:p>
        </w:tc>
      </w:tr>
      <w:tr w:rsidR="00AE28F0" w:rsidRPr="00AE28F0" w14:paraId="7620E74F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86A2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(Z)-β-Ocim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E703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6.41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360A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F670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320250</w:t>
            </w:r>
          </w:p>
        </w:tc>
      </w:tr>
      <w:tr w:rsidR="00AE28F0" w:rsidRPr="00AE28F0" w14:paraId="12448CBA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6CB7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-Octano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97C1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6.69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B281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keto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00F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46728</w:t>
            </w:r>
          </w:p>
        </w:tc>
      </w:tr>
      <w:tr w:rsidR="00AE28F0" w:rsidRPr="00AE28F0" w14:paraId="3A9920E7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7674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Hexyl acet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0FE7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6.78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F94D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Aliphatic esters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F17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8908</w:t>
            </w:r>
          </w:p>
        </w:tc>
      </w:tr>
      <w:tr w:rsidR="00AE28F0" w:rsidRPr="00AE28F0" w14:paraId="093AAD2F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055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tyr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91EF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7.04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5AD1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romatic compond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E309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7501</w:t>
            </w:r>
          </w:p>
        </w:tc>
      </w:tr>
      <w:tr w:rsidR="00AE28F0" w:rsidRPr="00AE28F0" w14:paraId="34496D12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28A8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-Cym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8A46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7.56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7AA9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8D61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0812</w:t>
            </w:r>
          </w:p>
        </w:tc>
      </w:tr>
      <w:tr w:rsidR="00AE28F0" w:rsidRPr="00AE28F0" w14:paraId="21849102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212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cis-4-Carene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7D32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8.04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C594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AF2E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1674939</w:t>
            </w:r>
          </w:p>
        </w:tc>
      </w:tr>
      <w:tr w:rsidR="00AE28F0" w:rsidRPr="00AE28F0" w14:paraId="12E0364E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C97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ctana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C24C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8.21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CDF8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yphatic aldehyd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939E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54</w:t>
            </w:r>
          </w:p>
        </w:tc>
      </w:tr>
      <w:tr w:rsidR="00AE28F0" w:rsidRPr="00AE28F0" w14:paraId="3061190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15D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Cyclopropanecarboxaldehyde, 2-methyl-2-(4-methyl-3-pentenyl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1D7B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8.73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CF9F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yphatic aldehyd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6AC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9018633</w:t>
            </w:r>
          </w:p>
        </w:tc>
      </w:tr>
      <w:tr w:rsidR="00AE28F0" w:rsidRPr="00AE28F0" w14:paraId="61B0FA52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A2A9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cis-2-Penten-1-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09EC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9.04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8DDE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7144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364919</w:t>
            </w:r>
          </w:p>
        </w:tc>
      </w:tr>
      <w:tr w:rsidR="00AE28F0" w:rsidRPr="00AE28F0" w14:paraId="45302B1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00D8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cis-3-Hexenyl acet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400E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9.21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3B0B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ester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EBCD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363388</w:t>
            </w:r>
          </w:p>
        </w:tc>
      </w:tr>
      <w:tr w:rsidR="00AE28F0" w:rsidRPr="00AE28F0" w14:paraId="5C08133F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23C9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-Hexan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A626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0.33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D566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1FC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8103</w:t>
            </w:r>
          </w:p>
        </w:tc>
      </w:tr>
      <w:tr w:rsidR="00AE28F0" w:rsidRPr="00AE28F0" w14:paraId="66981FC1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73EC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trans-3-Hexenol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FA7B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0.85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2E2E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7078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284503</w:t>
            </w:r>
          </w:p>
        </w:tc>
      </w:tr>
      <w:tr w:rsidR="00AE28F0" w:rsidRPr="00AE28F0" w14:paraId="4EE17142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0FE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Octen-1-ol acetate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A9E4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1.55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7305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ester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70B1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20583</w:t>
            </w:r>
          </w:p>
        </w:tc>
      </w:tr>
      <w:tr w:rsidR="00AE28F0" w:rsidRPr="00AE28F0" w14:paraId="50101A3B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2CD2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Allo-Ocimene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4A19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1.66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7EA9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F2FF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368821</w:t>
            </w:r>
          </w:p>
        </w:tc>
      </w:tr>
      <w:tr w:rsidR="00AE28F0" w:rsidRPr="00AE28F0" w14:paraId="78A26265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B1AD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cis-3-Hexen-1-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4BB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1.78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5A77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7317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281167</w:t>
            </w:r>
          </w:p>
        </w:tc>
      </w:tr>
      <w:tr w:rsidR="00AE28F0" w:rsidRPr="00AE28F0" w14:paraId="64247011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5C2A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-Octan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9C4E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1.92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3C74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F3A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1527</w:t>
            </w:r>
          </w:p>
        </w:tc>
      </w:tr>
      <w:tr w:rsidR="00AE28F0" w:rsidRPr="00AE28F0" w14:paraId="5EE7091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20C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trans-2-Hexen-1-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3568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2.60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A5A4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E6E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318042</w:t>
            </w:r>
          </w:p>
        </w:tc>
      </w:tr>
      <w:tr w:rsidR="00AE28F0" w:rsidRPr="00AE28F0" w14:paraId="2DE75075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4E94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,4-Hexadiena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764C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3.28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0E68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yphatic aldehyd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9900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37564</w:t>
            </w:r>
          </w:p>
        </w:tc>
      </w:tr>
      <w:tr w:rsidR="00AE28F0" w:rsidRPr="00AE28F0" w14:paraId="729BF06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6725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-Octen-3-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D6BA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4.22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74BF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376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8827</w:t>
            </w:r>
          </w:p>
        </w:tc>
      </w:tr>
      <w:tr w:rsidR="00AE28F0" w:rsidRPr="00AE28F0" w14:paraId="6D517A00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2DA5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p-Mentha-1,3,8-tri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0031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4.84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46DD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79A9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76983</w:t>
            </w:r>
          </w:p>
        </w:tc>
      </w:tr>
      <w:tr w:rsidR="00AE28F0" w:rsidRPr="00AE28F0" w14:paraId="2AED180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23D3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cubeb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38AD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5.17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28A3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C27B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86609</w:t>
            </w:r>
          </w:p>
        </w:tc>
      </w:tr>
      <w:tr w:rsidR="00AE28F0" w:rsidRPr="00AE28F0" w14:paraId="560098C0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FE8B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ctyl aceta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F66F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5.48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E955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ester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ACA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8164</w:t>
            </w:r>
          </w:p>
        </w:tc>
      </w:tr>
      <w:tr w:rsidR="00AE28F0" w:rsidRPr="00AE28F0" w14:paraId="6654DD6F" w14:textId="77777777" w:rsidTr="00AE28F0">
        <w:trPr>
          <w:trHeight w:val="6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0D0F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cis-Linalool Oxid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E98E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5.58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CE73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</w:t>
            </w:r>
            <w:r w:rsidRPr="00AE28F0">
              <w:rPr>
                <w:rFonts w:eastAsia="Times New Roman" w:cs="Times New Roman"/>
                <w:sz w:val="22"/>
                <w:lang w:val="it-IT" w:eastAsia="it-IT"/>
              </w:rPr>
              <w:br/>
              <w:t>monoterpe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977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91752909</w:t>
            </w:r>
          </w:p>
        </w:tc>
      </w:tr>
      <w:tr w:rsidR="00AE28F0" w:rsidRPr="00AE28F0" w14:paraId="3DD3D73B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FD02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Fenchyl acetate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A23AE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5.750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BB2AC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esters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4F33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07217</w:t>
            </w:r>
          </w:p>
        </w:tc>
      </w:tr>
      <w:tr w:rsidR="00AE28F0" w:rsidRPr="00AE28F0" w14:paraId="15C93E5D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4C02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Copaen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7BC00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6.76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839B8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s hydrocarbon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33F1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42355</w:t>
            </w:r>
          </w:p>
        </w:tc>
      </w:tr>
      <w:tr w:rsidR="00AE28F0" w:rsidRPr="00AE28F0" w14:paraId="4DF834B4" w14:textId="77777777" w:rsidTr="00AE28F0">
        <w:trPr>
          <w:trHeight w:val="300"/>
        </w:trPr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2EC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lastRenderedPageBreak/>
              <w:t>α-Cedren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2777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7.519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D056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s hydrocarbons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90E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42348</w:t>
            </w:r>
          </w:p>
        </w:tc>
      </w:tr>
      <w:tr w:rsidR="00AE28F0" w:rsidRPr="00AE28F0" w14:paraId="3F1E5D92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AB31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,5-Octadien-2-o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60B3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7.63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9393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keto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4AC9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352876</w:t>
            </w:r>
          </w:p>
        </w:tc>
      </w:tr>
      <w:tr w:rsidR="00AE28F0" w:rsidRPr="00AE28F0" w14:paraId="78B7C634" w14:textId="77777777" w:rsidTr="00AE28F0">
        <w:trPr>
          <w:trHeight w:val="6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88AC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β-Linalo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0948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8.037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E437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</w:t>
            </w:r>
            <w:r w:rsidRPr="00AE28F0">
              <w:rPr>
                <w:rFonts w:eastAsia="Times New Roman" w:cs="Times New Roman"/>
                <w:sz w:val="22"/>
                <w:lang w:val="it-IT" w:eastAsia="it-IT"/>
              </w:rPr>
              <w:br/>
              <w:t>monoterpe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F69B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549</w:t>
            </w:r>
          </w:p>
        </w:tc>
      </w:tr>
      <w:tr w:rsidR="00AE28F0" w:rsidRPr="00AE28F0" w14:paraId="258DDDB6" w14:textId="77777777" w:rsidTr="00AE28F0">
        <w:trPr>
          <w:trHeight w:val="6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BBD9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Campho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517B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8.21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B4A0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</w:t>
            </w:r>
            <w:r w:rsidRPr="00AE28F0">
              <w:rPr>
                <w:rFonts w:eastAsia="Times New Roman" w:cs="Times New Roman"/>
                <w:sz w:val="22"/>
                <w:lang w:val="it-IT" w:eastAsia="it-IT"/>
              </w:rPr>
              <w:br/>
              <w:t>monoterpe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3CF2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537</w:t>
            </w:r>
          </w:p>
        </w:tc>
      </w:tr>
      <w:tr w:rsidR="00AE28F0" w:rsidRPr="00AE28F0" w14:paraId="707D0A9F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55D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-Octan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D51A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8.33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25C1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liphatic alcohol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4CCA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957</w:t>
            </w:r>
          </w:p>
        </w:tc>
      </w:tr>
      <w:tr w:rsidR="00AE28F0" w:rsidRPr="00AE28F0" w14:paraId="3B48AF47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66A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Bergamot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8F0D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9.39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D04F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hydrocarb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501F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86608</w:t>
            </w:r>
          </w:p>
        </w:tc>
      </w:tr>
      <w:tr w:rsidR="00AE28F0" w:rsidRPr="00AE28F0" w14:paraId="065B5EE1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152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 xml:space="preserve">α-Santalene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C60C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9.64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907A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hydrocarb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AAA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94164</w:t>
            </w:r>
          </w:p>
        </w:tc>
      </w:tr>
      <w:tr w:rsidR="00AE28F0" w:rsidRPr="00AE28F0" w14:paraId="2F7E33E9" w14:textId="77777777" w:rsidTr="00AE28F0">
        <w:trPr>
          <w:trHeight w:val="6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3A1C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Fenchyl alcoh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2001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9.84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995F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</w:t>
            </w:r>
            <w:r w:rsidRPr="00AE28F0">
              <w:rPr>
                <w:rFonts w:eastAsia="Times New Roman" w:cs="Times New Roman"/>
                <w:sz w:val="22"/>
                <w:lang w:val="it-IT" w:eastAsia="it-IT"/>
              </w:rPr>
              <w:br/>
              <w:t>monoterpe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B266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997371</w:t>
            </w:r>
          </w:p>
        </w:tc>
      </w:tr>
      <w:tr w:rsidR="00AE28F0" w:rsidRPr="00AE28F0" w14:paraId="27A5D6AD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455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trans-α-Bergamot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2F05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0.03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A723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E465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429302</w:t>
            </w:r>
          </w:p>
        </w:tc>
      </w:tr>
      <w:tr w:rsidR="00AE28F0" w:rsidRPr="00AE28F0" w14:paraId="4C39110E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9787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Guaia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F9AB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0.40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E3EE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F422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317844</w:t>
            </w:r>
          </w:p>
        </w:tc>
      </w:tr>
      <w:tr w:rsidR="00AE28F0" w:rsidRPr="00AE28F0" w14:paraId="5A593056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025D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Terpinen-4-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8AE8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0.66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D445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 monoterpe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2C34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1230</w:t>
            </w:r>
          </w:p>
        </w:tc>
      </w:tr>
      <w:tr w:rsidR="00AE28F0" w:rsidRPr="00AE28F0" w14:paraId="42F5BCF5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350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Caryophyll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F029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0.97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34BC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EBA8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281515</w:t>
            </w:r>
          </w:p>
        </w:tc>
      </w:tr>
      <w:tr w:rsidR="00AE28F0" w:rsidRPr="00AE28F0" w14:paraId="5EC27A52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D18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β-Patchoul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90FA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1.32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AF4F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FD3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01731</w:t>
            </w:r>
          </w:p>
        </w:tc>
      </w:tr>
      <w:tr w:rsidR="00AE28F0" w:rsidRPr="00AE28F0" w14:paraId="0832CE5C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B921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-epi-Bicyclosesquiphellandr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0C20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2.26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FF3B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Mono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65CC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21496</w:t>
            </w:r>
          </w:p>
        </w:tc>
      </w:tr>
      <w:tr w:rsidR="00AE28F0" w:rsidRPr="00AE28F0" w14:paraId="120CE106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3678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β-Farnes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68FA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2.39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2316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DB1D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281517</w:t>
            </w:r>
          </w:p>
        </w:tc>
      </w:tr>
      <w:tr w:rsidR="00AE28F0" w:rsidRPr="00AE28F0" w14:paraId="187B5FA1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15B1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Terpine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FD51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2.55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E065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romatic compound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A8D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7100</w:t>
            </w:r>
          </w:p>
        </w:tc>
      </w:tr>
      <w:tr w:rsidR="00AE28F0" w:rsidRPr="00AE28F0" w14:paraId="065BC10A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725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Caryophyll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E443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3.56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B29E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3407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23204</w:t>
            </w:r>
          </w:p>
        </w:tc>
      </w:tr>
      <w:tr w:rsidR="00AE28F0" w:rsidRPr="00AE28F0" w14:paraId="0EFAFCCF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9408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it-IT"/>
              </w:rPr>
            </w:pPr>
            <w:r w:rsidRPr="00AE28F0">
              <w:rPr>
                <w:rFonts w:eastAsia="Times New Roman" w:cs="Times New Roman"/>
                <w:sz w:val="22"/>
                <w:lang w:eastAsia="it-IT"/>
              </w:rPr>
              <w:t>p-Menth-1-en-3,8-diol, tra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D2EB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3.82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7159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 monoterpe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481F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431168</w:t>
            </w:r>
          </w:p>
        </w:tc>
      </w:tr>
      <w:tr w:rsidR="00AE28F0" w:rsidRPr="00AE28F0" w14:paraId="4579C6D5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1527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(-)-Borne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55AB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4.187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64D9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 monoterpen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B604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201518</w:t>
            </w:r>
          </w:p>
        </w:tc>
      </w:tr>
      <w:tr w:rsidR="00AE28F0" w:rsidRPr="00AE28F0" w14:paraId="099B37C7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AC0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ciphyll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D496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4.41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6E67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27F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65709</w:t>
            </w:r>
          </w:p>
        </w:tc>
      </w:tr>
      <w:tr w:rsidR="00AE28F0" w:rsidRPr="00AE28F0" w14:paraId="2D1882F8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7893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Bulnes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8A89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4.88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9D63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B0E8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432384</w:t>
            </w:r>
          </w:p>
        </w:tc>
      </w:tr>
      <w:tr w:rsidR="00AE28F0" w:rsidRPr="00AE28F0" w14:paraId="5992EF0C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5339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Eudesma-4(14),11-di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91D5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5.33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78B9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3ED4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432497</w:t>
            </w:r>
          </w:p>
        </w:tc>
      </w:tr>
      <w:tr w:rsidR="00AE28F0" w:rsidRPr="00AE28F0" w14:paraId="1A6F307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97DE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Cadina-1(10),4-di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0830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6.18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06C1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0E3E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0223</w:t>
            </w:r>
          </w:p>
        </w:tc>
      </w:tr>
      <w:tr w:rsidR="00AE28F0" w:rsidRPr="00AE28F0" w14:paraId="78ACC974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3648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γ-Muurol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46F54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6.45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FACA8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52EB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2313020</w:t>
            </w:r>
          </w:p>
        </w:tc>
      </w:tr>
      <w:tr w:rsidR="00AE28F0" w:rsidRPr="00AE28F0" w14:paraId="2748E374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94DF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Ner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FF87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6.95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C700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 monoterpe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2CB96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43820</w:t>
            </w:r>
          </w:p>
        </w:tc>
      </w:tr>
      <w:tr w:rsidR="00AE28F0" w:rsidRPr="00AE28F0" w14:paraId="67BD2559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AA83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α-Muurol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32B7A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7.48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7D2B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B56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12306047</w:t>
            </w:r>
          </w:p>
        </w:tc>
      </w:tr>
      <w:tr w:rsidR="00AE28F0" w:rsidRPr="00AE28F0" w14:paraId="36577CEE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EC2BD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trans-Geranio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1ACB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8.33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BE371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Oxygenated monoterpen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11C4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37566</w:t>
            </w:r>
          </w:p>
        </w:tc>
      </w:tr>
      <w:tr w:rsidR="00AE28F0" w:rsidRPr="00AE28F0" w14:paraId="44BEFC25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90D3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trans-Calamenen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0CABC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48.874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E9790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sesquiterpene  hydrocarbon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96687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6429022</w:t>
            </w:r>
          </w:p>
        </w:tc>
      </w:tr>
      <w:tr w:rsidR="00AE28F0" w:rsidRPr="00AE28F0" w14:paraId="4104199A" w14:textId="77777777" w:rsidTr="00AE28F0">
        <w:trPr>
          <w:trHeight w:val="300"/>
        </w:trPr>
        <w:tc>
          <w:tcPr>
            <w:tcW w:w="2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BECA2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Eugenol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11F0D9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58.56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51812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Aromatic compound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5C56F" w14:textId="77777777" w:rsidR="00AE28F0" w:rsidRPr="00AE28F0" w:rsidRDefault="00AE28F0" w:rsidP="00AE28F0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AE28F0">
              <w:rPr>
                <w:rFonts w:eastAsia="Times New Roman" w:cs="Times New Roman"/>
                <w:sz w:val="22"/>
                <w:lang w:val="it-IT" w:eastAsia="it-IT"/>
              </w:rPr>
              <w:t>331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E28F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28F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IGI FORMISANO</cp:lastModifiedBy>
  <cp:revision>2</cp:revision>
  <cp:lastPrinted>2013-10-03T12:51:00Z</cp:lastPrinted>
  <dcterms:created xsi:type="dcterms:W3CDTF">2022-01-04T10:45:00Z</dcterms:created>
  <dcterms:modified xsi:type="dcterms:W3CDTF">2022-01-04T10:45:00Z</dcterms:modified>
</cp:coreProperties>
</file>